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>
          <w:b/>
          <w:lang w:val="en-GB"/>
        </w:rPr>
        <w:t xml:space="preserve">Supplementary </w:t>
      </w:r>
      <w:r>
        <w:rPr>
          <w:b/>
          <w:bCs/>
        </w:rPr>
        <w:t>Table 1.</w:t>
      </w:r>
      <w:r>
        <w:rPr/>
        <w:t xml:space="preserve"> Sequence types (ST) and allelic profiles; with N, number of ST occurrenc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5473" w:type="dxa"/>
        <w:jc w:val="left"/>
        <w:tblInd w:w="-12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3551"/>
        <w:gridCol w:w="960"/>
        <w:gridCol w:w="1072"/>
      </w:tblGrid>
      <w:tr>
        <w:trPr>
          <w:trHeight w:val="255" w:hRule="atLeast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ai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acc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gki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ep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recP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odA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tyr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gtfB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spaP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inical and geographical sourc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Year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rotype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5M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 plaque Newcastle, UK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 plaque, Newcastle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M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 plaque Newcastle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 plaque, Farmington, US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 plaque, Virginia, US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1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free supra-gingival plaque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free subgingival plaque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active, Icelan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active, Icelan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free supra-gingival plaque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free supra-gingival plaque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free supra-gingival plaque U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 plaque, London UK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486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 plaque Osaka, Japa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ine 'leathery' root caries lesion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ine 'leathery' root caries lesion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ine 'leathery' root caries lesion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ine 'leathery' root caries lesion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ine 'leathery' root caries lesion,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ine 'leathery' root caries lesion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ine 'leathery' root caries lesion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ine 'leathery' root caries lesion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free supra-gingival plaque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free supra-gingival plaque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laque active occlusal caries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laque active occlusal caries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free supra-gingival plaque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free supra-gingival plaque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1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ine 'leathery' root caries lesion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L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 plaque, Newcastle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1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ine 'leathery' root caries lesion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1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ine 'leathery' root caries lesion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5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ra-gingival plaque caries lesion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 plaque, Newcastle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ra-gingival plaque, Hong Kon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 plaque, Newcastle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5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 plaque, Newcastle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M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35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 plaque, Newcastle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M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355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 plaque, Newcastle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 plaque, Boston, US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free saliva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gbrit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3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 plaque, Malmo, Swede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L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 plaque, Newcastle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L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 plaque, Newcastle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L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 plaque, Newcastle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L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 plaque, Newcastle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L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 plaque, Newcastle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5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laque active occlusal caries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2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laque active occlusal caries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4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laque active occlusal caries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 plaque, Birmingham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 plaque, Newcastle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L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 plaque, Newcastle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81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free supra-gingival plaque,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 plaque, New Guine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99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 plaque, Virginia, US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4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 plaque, Virginia, US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1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free supra-gingival plaque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2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 plaque, Turke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ra-gingival plaque caries lesion, U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free subgingival plaque, UK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ra-gingival plaque caries lesion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 plaque, Turke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2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 plaque, Turke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ra-gingival plaque, San Francisco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ra-gingival plaque, San Francisco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ra-gingival plaque, San Francisco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ra-gingival plaque, San Francisco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ra-gingival plaque, San Francisco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ra-gingival plaque, Hong Kon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ra-gingival plaque, Hong Kon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ra-gingival plaque, Hong Kon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ra-gingival plaque, Hong Kon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free saliva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free saliva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free saliva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free saliva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free saliva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free saliva, U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0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2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 plaque, Turkey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free, Icelan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free, Icelan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active, Icelan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active, Icelan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active, Icelan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active, Icelan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6_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free, Icelan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6_2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free, Icelan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6_2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55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free, Iceland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10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6’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3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free, Icelan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free, Icelan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free, Icelan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active, Icelan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active, Icelan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active, Icelan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P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free, Icelan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active, Icelan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active, Icelan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VH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free, Icelan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250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4_2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35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, caries-free saliv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4_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, caries-free saliv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4_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, caries-free saliv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4_3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, caries-free saliv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4_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3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, caries-free saliv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4_4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, caries-free saliv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3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free supra-gingival plaque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laque active occlusal caries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3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Plaque active occlusal caries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free supra-gingival plaque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TC1044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 plaque, London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 plaque, London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L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 plaque, Newcastle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O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 plaque, Malmo, Swede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 plaque, Malmo, Swede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L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 plaque, Newcastle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 plaque, Heksinki, Finlan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 plaque, Heksinki, Finlan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ine 'leathery' root caries lesion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 plaque, Newcastle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 plaque, London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 plaque, London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active, Icelan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 plaque, Newcastle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465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 plaque, Osaka, Japa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3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free subgingival plaque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3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ra-gingival plaque, South Afri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4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ra-gingival plaque, South Afri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330" w:hRule="atLeast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active, Icelan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tal plaque, London, UK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free, Icelan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3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active, Icelan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3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active, Icelan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active, Icelan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Z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ies active, Icelan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2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4_0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3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, caries-free saliv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tr-T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1T15:08:00Z</dcterms:created>
  <dc:creator>David Beighton</dc:creator>
  <dc:description/>
  <cp:keywords/>
  <dc:language>en-US</dc:language>
  <cp:lastModifiedBy>David Beighton</cp:lastModifiedBy>
  <dcterms:modified xsi:type="dcterms:W3CDTF">2009-12-21T15:08:00Z</dcterms:modified>
  <cp:revision>2</cp:revision>
  <dc:subject/>
  <dc:title>Supplementary Fig 1</dc:title>
</cp:coreProperties>
</file>